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140DC" w14:textId="6C760468" w:rsidR="006E5AAB" w:rsidRDefault="0071061D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noProof/>
          <w:sz w:val="20"/>
          <w:szCs w:val="20"/>
        </w:rPr>
        <w:drawing>
          <wp:inline distT="0" distB="0" distL="0" distR="0" wp14:anchorId="06940B69" wp14:editId="71433596">
            <wp:extent cx="5731510" cy="86614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alories_7a_2409202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6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5AAB" w:rsidRPr="006E5AAB">
        <w:rPr>
          <w:rFonts w:ascii="Arial" w:hAnsi="Arial" w:cs="Arial"/>
          <w:bCs/>
          <w:iCs/>
          <w:sz w:val="20"/>
          <w:szCs w:val="20"/>
        </w:rPr>
        <w:t xml:space="preserve"> </w:t>
      </w:r>
    </w:p>
    <w:p w14:paraId="3871FEA8" w14:textId="5328427C" w:rsidR="006E5AAB" w:rsidRDefault="00602370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Figure S1.</w:t>
      </w:r>
      <w:r w:rsidR="006E5AAB" w:rsidRPr="005A06BC">
        <w:rPr>
          <w:rFonts w:ascii="Arial" w:hAnsi="Arial" w:cs="Arial"/>
          <w:bCs/>
          <w:iCs/>
          <w:sz w:val="20"/>
          <w:szCs w:val="20"/>
        </w:rPr>
        <w:t xml:space="preserve"> Comparison: mobile phone app versus standard care. Outcome: mean difference in mean calories (kg) 4-8 months from the baseline.</w:t>
      </w:r>
    </w:p>
    <w:p w14:paraId="0843387E" w14:textId="77777777" w:rsidR="006E5AAB" w:rsidRDefault="006E5AAB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15DAFBDD" w14:textId="3CB244C9" w:rsidR="006E5AAB" w:rsidRDefault="003D0DE0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noProof/>
          <w:sz w:val="20"/>
          <w:szCs w:val="20"/>
        </w:rPr>
        <w:drawing>
          <wp:inline distT="0" distB="0" distL="0" distR="0" wp14:anchorId="1E05B70D" wp14:editId="1A755C7E">
            <wp:extent cx="5731510" cy="962660"/>
            <wp:effectExtent l="0" t="0" r="254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eight_7b_2409202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6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D08B5" w14:textId="7B510E7C" w:rsidR="006E5AAB" w:rsidRDefault="00602370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Figure S2.</w:t>
      </w:r>
      <w:r w:rsidR="006E5AAB">
        <w:rPr>
          <w:rFonts w:ascii="Arial" w:hAnsi="Arial" w:cs="Arial"/>
          <w:bCs/>
          <w:iCs/>
          <w:sz w:val="20"/>
          <w:szCs w:val="20"/>
        </w:rPr>
        <w:t xml:space="preserve"> </w:t>
      </w:r>
      <w:r w:rsidR="006E5AAB" w:rsidRPr="005A06BC">
        <w:rPr>
          <w:rFonts w:ascii="Arial" w:hAnsi="Arial" w:cs="Arial"/>
          <w:bCs/>
          <w:iCs/>
          <w:sz w:val="20"/>
          <w:szCs w:val="20"/>
        </w:rPr>
        <w:t>Comparison: mobile phone app versus standard care. Outcome: mean difference in weight loss (kg) 4-8 months from the baseline.</w:t>
      </w:r>
    </w:p>
    <w:p w14:paraId="0E628D38" w14:textId="77777777" w:rsidR="005A2AC3" w:rsidRDefault="005A2AC3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6243BCCD" w14:textId="4D1497F3" w:rsidR="006E5AAB" w:rsidRDefault="003D0DE0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noProof/>
          <w:sz w:val="20"/>
          <w:szCs w:val="20"/>
        </w:rPr>
        <w:drawing>
          <wp:inline distT="0" distB="0" distL="0" distR="0" wp14:anchorId="2A162DCE" wp14:editId="38CDAC84">
            <wp:extent cx="5731510" cy="88392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MI_7c_2409202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6919E" w14:textId="3FF6A937" w:rsidR="006E5AAB" w:rsidRDefault="00602370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Figure S3.</w:t>
      </w:r>
      <w:r w:rsidR="006E5AAB" w:rsidRPr="005A06BC">
        <w:rPr>
          <w:rFonts w:ascii="Arial" w:hAnsi="Arial" w:cs="Arial"/>
          <w:bCs/>
          <w:iCs/>
          <w:sz w:val="20"/>
          <w:szCs w:val="20"/>
        </w:rPr>
        <w:t xml:space="preserve"> Comparison: mobile phone app versus standard care. Outcome: mean difference in </w:t>
      </w:r>
      <w:r w:rsidR="006E5AAB">
        <w:rPr>
          <w:rFonts w:ascii="Arial" w:hAnsi="Arial" w:cs="Arial"/>
          <w:bCs/>
          <w:iCs/>
          <w:sz w:val="20"/>
          <w:szCs w:val="20"/>
        </w:rPr>
        <w:t>body fat (%</w:t>
      </w:r>
      <w:r w:rsidR="006E5AAB" w:rsidRPr="005A06BC">
        <w:rPr>
          <w:rFonts w:ascii="Arial" w:hAnsi="Arial" w:cs="Arial"/>
          <w:bCs/>
          <w:iCs/>
          <w:sz w:val="20"/>
          <w:szCs w:val="20"/>
        </w:rPr>
        <w:t>) 4-8 months from the baseline.</w:t>
      </w:r>
    </w:p>
    <w:p w14:paraId="410D1BA9" w14:textId="77777777" w:rsidR="006E5AAB" w:rsidRDefault="006E5AAB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2EEB0441" w14:textId="6C75367B" w:rsidR="006E5AAB" w:rsidRPr="005A06BC" w:rsidRDefault="005A2AC3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noProof/>
          <w:sz w:val="20"/>
          <w:szCs w:val="20"/>
        </w:rPr>
        <w:drawing>
          <wp:inline distT="0" distB="0" distL="0" distR="0" wp14:anchorId="67B7EF10" wp14:editId="65E3A45D">
            <wp:extent cx="5731510" cy="962660"/>
            <wp:effectExtent l="0" t="0" r="254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ystolic_7d_2409202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6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EEDA2" w14:textId="18885CE6" w:rsidR="002A01C8" w:rsidRPr="005A06BC" w:rsidRDefault="00602370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Figure S4.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 Comparison: mobile phone app versus standard care. Outcome: mean difference in </w:t>
      </w:r>
      <w:r w:rsidR="002A01C8">
        <w:rPr>
          <w:rFonts w:ascii="Arial" w:hAnsi="Arial" w:cs="Arial"/>
          <w:bCs/>
          <w:iCs/>
          <w:sz w:val="20"/>
          <w:szCs w:val="20"/>
        </w:rPr>
        <w:t>systolic blood pressure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 (</w:t>
      </w:r>
      <w:r w:rsidR="002A01C8">
        <w:rPr>
          <w:rFonts w:ascii="Arial" w:hAnsi="Arial" w:cs="Arial"/>
          <w:bCs/>
          <w:iCs/>
          <w:sz w:val="20"/>
          <w:szCs w:val="20"/>
        </w:rPr>
        <w:t>mmHg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>) 4-8 months from the baseline.</w:t>
      </w:r>
    </w:p>
    <w:p w14:paraId="1CBF2649" w14:textId="77777777" w:rsidR="006E5AAB" w:rsidRPr="005A06BC" w:rsidRDefault="006E5AAB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6C2C8E77" w14:textId="3D3931C9" w:rsidR="006E5AAB" w:rsidRPr="005A06BC" w:rsidRDefault="005A2AC3" w:rsidP="006E5AAB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noProof/>
          <w:sz w:val="20"/>
          <w:szCs w:val="20"/>
        </w:rPr>
        <w:drawing>
          <wp:inline distT="0" distB="0" distL="0" distR="0" wp14:anchorId="5637D093" wp14:editId="71D0A912">
            <wp:extent cx="5731510" cy="931545"/>
            <wp:effectExtent l="0" t="0" r="254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iastolic_7e_24092022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3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2642B" w14:textId="6760635A" w:rsidR="002A01C8" w:rsidRDefault="00602370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bookmarkStart w:id="0" w:name="_Hlk103089230"/>
      <w:r>
        <w:rPr>
          <w:rFonts w:ascii="Arial" w:hAnsi="Arial" w:cs="Arial"/>
          <w:bCs/>
          <w:iCs/>
          <w:sz w:val="20"/>
          <w:szCs w:val="20"/>
        </w:rPr>
        <w:t>Figure S5.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 Comparison: mobile phone app versus standard care. Outcome: mean difference in </w:t>
      </w:r>
      <w:r w:rsidR="002A01C8">
        <w:rPr>
          <w:rFonts w:ascii="Arial" w:hAnsi="Arial" w:cs="Arial"/>
          <w:bCs/>
          <w:iCs/>
          <w:sz w:val="20"/>
          <w:szCs w:val="20"/>
        </w:rPr>
        <w:t>diastolic blood pressure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 (</w:t>
      </w:r>
      <w:r w:rsidR="002A01C8">
        <w:rPr>
          <w:rFonts w:ascii="Arial" w:hAnsi="Arial" w:cs="Arial"/>
          <w:bCs/>
          <w:iCs/>
          <w:sz w:val="20"/>
          <w:szCs w:val="20"/>
        </w:rPr>
        <w:t>mmHg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>) 4-8 months from the baseline.</w:t>
      </w:r>
    </w:p>
    <w:p w14:paraId="4DA97FB1" w14:textId="77777777" w:rsidR="002A01C8" w:rsidRDefault="002A01C8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7A947A5F" w14:textId="3A56C467" w:rsidR="002A01C8" w:rsidRDefault="005A2AC3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noProof/>
          <w:sz w:val="20"/>
          <w:szCs w:val="20"/>
        </w:rPr>
        <w:lastRenderedPageBreak/>
        <w:drawing>
          <wp:inline distT="0" distB="0" distL="0" distR="0" wp14:anchorId="2DB97AA3" wp14:editId="276BADAB">
            <wp:extent cx="5731510" cy="871855"/>
            <wp:effectExtent l="0" t="0" r="254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HbA1c_7f_24092022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77CE2" w14:textId="0B3FCEAC" w:rsidR="002A01C8" w:rsidRDefault="00602370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Figure S6.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 Comparison: mobile phone app versus standard care. Outcome: mean difference in </w:t>
      </w:r>
      <w:r w:rsidR="002A01C8">
        <w:rPr>
          <w:rFonts w:ascii="Arial" w:hAnsi="Arial" w:cs="Arial"/>
          <w:bCs/>
          <w:iCs/>
          <w:sz w:val="20"/>
          <w:szCs w:val="20"/>
        </w:rPr>
        <w:t>HbA1c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 (</w:t>
      </w:r>
      <w:r w:rsidR="002A01C8">
        <w:rPr>
          <w:rFonts w:ascii="Arial" w:hAnsi="Arial" w:cs="Arial"/>
          <w:bCs/>
          <w:iCs/>
          <w:sz w:val="20"/>
          <w:szCs w:val="20"/>
        </w:rPr>
        <w:t>%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>) 4-8 months from the baseline.</w:t>
      </w:r>
    </w:p>
    <w:p w14:paraId="66711878" w14:textId="77777777" w:rsidR="005A2AC3" w:rsidRDefault="005A2AC3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5EEEB301" w14:textId="795AD5C8" w:rsidR="002A01C8" w:rsidRDefault="005A2AC3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noProof/>
          <w:sz w:val="20"/>
          <w:szCs w:val="20"/>
        </w:rPr>
        <w:drawing>
          <wp:inline distT="0" distB="0" distL="0" distR="0" wp14:anchorId="2CC85BBC" wp14:editId="3B423788">
            <wp:extent cx="5731510" cy="76454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holes_7g_24092022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AD6CF" w14:textId="7EEEB75F" w:rsidR="002A01C8" w:rsidRDefault="00602370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Figure S7.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 Comparison: mobile phone app versus standard care. Outcome: mean difference in </w:t>
      </w:r>
      <w:r w:rsidR="002A01C8">
        <w:rPr>
          <w:rFonts w:ascii="Arial" w:hAnsi="Arial" w:cs="Arial"/>
          <w:bCs/>
          <w:iCs/>
          <w:sz w:val="20"/>
          <w:szCs w:val="20"/>
        </w:rPr>
        <w:t>total cholesterol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 (</w:t>
      </w:r>
      <w:r w:rsidR="002A01C8">
        <w:rPr>
          <w:rFonts w:ascii="Arial" w:hAnsi="Arial" w:cs="Arial"/>
          <w:bCs/>
          <w:iCs/>
          <w:sz w:val="20"/>
          <w:szCs w:val="20"/>
        </w:rPr>
        <w:t>mmol/L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>) 4-8 months from the baseline.</w:t>
      </w:r>
    </w:p>
    <w:p w14:paraId="1C2F897C" w14:textId="77777777" w:rsidR="002A01C8" w:rsidRDefault="002A01C8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66BA1C0F" w14:textId="135A43D2" w:rsidR="002A01C8" w:rsidRDefault="005A2AC3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noProof/>
          <w:sz w:val="20"/>
          <w:szCs w:val="20"/>
        </w:rPr>
        <w:drawing>
          <wp:inline distT="0" distB="0" distL="0" distR="0" wp14:anchorId="08E88B16" wp14:editId="6D014EAB">
            <wp:extent cx="5731510" cy="78740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HDL_7h_24092022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34644" w14:textId="36493E7A" w:rsidR="002A01C8" w:rsidRDefault="00602370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Figure S8.</w:t>
      </w:r>
      <w:r w:rsidR="002A01C8">
        <w:rPr>
          <w:rFonts w:ascii="Arial" w:hAnsi="Arial" w:cs="Arial"/>
          <w:bCs/>
          <w:iCs/>
          <w:sz w:val="20"/>
          <w:szCs w:val="20"/>
        </w:rPr>
        <w:t xml:space="preserve"> 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Comparison: mobile phone app versus standard care. Outcome: mean difference in </w:t>
      </w:r>
      <w:r w:rsidR="002A01C8">
        <w:rPr>
          <w:rFonts w:ascii="Arial" w:hAnsi="Arial" w:cs="Arial"/>
          <w:bCs/>
          <w:iCs/>
          <w:sz w:val="20"/>
          <w:szCs w:val="20"/>
        </w:rPr>
        <w:t>HDL (mmol/L)</w:t>
      </w:r>
      <w:r w:rsidR="002A01C8" w:rsidRPr="005A06BC">
        <w:rPr>
          <w:rFonts w:ascii="Arial" w:hAnsi="Arial" w:cs="Arial"/>
          <w:bCs/>
          <w:iCs/>
          <w:sz w:val="20"/>
          <w:szCs w:val="20"/>
        </w:rPr>
        <w:t xml:space="preserve"> 4-8 months from the baseline.</w:t>
      </w:r>
    </w:p>
    <w:p w14:paraId="203B57E0" w14:textId="77777777" w:rsidR="002A01C8" w:rsidRDefault="002A01C8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1FA6F68E" w14:textId="77777777" w:rsidR="002A01C8" w:rsidRDefault="002A01C8" w:rsidP="002A01C8">
      <w:pPr>
        <w:spacing w:line="480" w:lineRule="auto"/>
        <w:rPr>
          <w:rFonts w:ascii="Arial" w:hAnsi="Arial" w:cs="Arial"/>
          <w:bCs/>
          <w:iCs/>
          <w:sz w:val="20"/>
          <w:szCs w:val="20"/>
        </w:rPr>
      </w:pPr>
    </w:p>
    <w:p w14:paraId="634D78AE" w14:textId="77777777" w:rsidR="002A01C8" w:rsidRDefault="002A01C8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2E1B95E9" w14:textId="77777777" w:rsidR="002A01C8" w:rsidRDefault="002A01C8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bookmarkEnd w:id="0"/>
    <w:p w14:paraId="7352D84B" w14:textId="77777777" w:rsidR="006E5AAB" w:rsidRPr="005A06BC" w:rsidRDefault="006E5AAB" w:rsidP="002A01C8">
      <w:pPr>
        <w:spacing w:line="240" w:lineRule="auto"/>
        <w:rPr>
          <w:rFonts w:ascii="Arial" w:hAnsi="Arial" w:cs="Arial"/>
          <w:bCs/>
          <w:iCs/>
          <w:sz w:val="20"/>
          <w:szCs w:val="20"/>
        </w:rPr>
      </w:pPr>
    </w:p>
    <w:p w14:paraId="4C40AE7B" w14:textId="77777777" w:rsidR="006E5AAB" w:rsidRDefault="006E5AAB"/>
    <w:sectPr w:rsidR="006E5AAB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E5D4E" w14:textId="77777777" w:rsidR="00A35DE4" w:rsidRDefault="00A35DE4" w:rsidP="006E5AAB">
      <w:pPr>
        <w:spacing w:after="0" w:line="240" w:lineRule="auto"/>
      </w:pPr>
      <w:r>
        <w:separator/>
      </w:r>
    </w:p>
  </w:endnote>
  <w:endnote w:type="continuationSeparator" w:id="0">
    <w:p w14:paraId="4CB7D60F" w14:textId="77777777" w:rsidR="00A35DE4" w:rsidRDefault="00A35DE4" w:rsidP="006E5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E649F" w14:textId="77777777" w:rsidR="00AD7A57" w:rsidRDefault="00AD7A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04178" w14:textId="77777777" w:rsidR="00AD7A57" w:rsidRDefault="00AD7A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E840C" w14:textId="77777777" w:rsidR="00AD7A57" w:rsidRDefault="00AD7A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FB72" w14:textId="77777777" w:rsidR="00A35DE4" w:rsidRDefault="00A35DE4" w:rsidP="006E5AAB">
      <w:pPr>
        <w:spacing w:after="0" w:line="240" w:lineRule="auto"/>
      </w:pPr>
      <w:r>
        <w:separator/>
      </w:r>
    </w:p>
  </w:footnote>
  <w:footnote w:type="continuationSeparator" w:id="0">
    <w:p w14:paraId="5496F3BB" w14:textId="77777777" w:rsidR="00A35DE4" w:rsidRDefault="00A35DE4" w:rsidP="006E5A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92566" w14:textId="77777777" w:rsidR="00AD7A57" w:rsidRDefault="00AD7A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C0D95" w14:textId="5DE96AF0" w:rsidR="00FB089D" w:rsidRDefault="00FB089D">
    <w:pPr>
      <w:pStyle w:val="Header"/>
    </w:pPr>
    <w:r>
      <w:t xml:space="preserve">Additional file </w:t>
    </w:r>
    <w:r w:rsidR="00AD7A57">
      <w:t>6</w:t>
    </w:r>
    <w:r w:rsidR="00E640E2">
      <w:t xml:space="preserve">: </w:t>
    </w:r>
    <w:r>
      <w:t>Comparisons</w:t>
    </w:r>
  </w:p>
  <w:p w14:paraId="03BB2BCC" w14:textId="77777777" w:rsidR="00FB089D" w:rsidRDefault="00FB08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E5110" w14:textId="77777777" w:rsidR="00AD7A57" w:rsidRDefault="00AD7A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AAB"/>
    <w:rsid w:val="00146D22"/>
    <w:rsid w:val="001F6492"/>
    <w:rsid w:val="002A01C8"/>
    <w:rsid w:val="003D0DE0"/>
    <w:rsid w:val="005A2AC3"/>
    <w:rsid w:val="00602370"/>
    <w:rsid w:val="006E5AAB"/>
    <w:rsid w:val="0071061D"/>
    <w:rsid w:val="008E5515"/>
    <w:rsid w:val="00A35DE4"/>
    <w:rsid w:val="00AD7A57"/>
    <w:rsid w:val="00E640E2"/>
    <w:rsid w:val="00FB089D"/>
    <w:rsid w:val="00FB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803B6"/>
  <w15:chartTrackingRefBased/>
  <w15:docId w15:val="{CF1894DF-A392-4489-8C81-B436A0C08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A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0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89D"/>
  </w:style>
  <w:style w:type="paragraph" w:styleId="Footer">
    <w:name w:val="footer"/>
    <w:basedOn w:val="Normal"/>
    <w:link w:val="FooterChar"/>
    <w:uiPriority w:val="99"/>
    <w:unhideWhenUsed/>
    <w:rsid w:val="00FB0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8.JP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JPG"/><Relationship Id="rId23" Type="http://schemas.openxmlformats.org/officeDocument/2006/relationships/fontTable" Target="fontTable.xml"/><Relationship Id="rId10" Type="http://schemas.openxmlformats.org/officeDocument/2006/relationships/image" Target="media/image2.JPG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image" Target="media/image6.JP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63E4568FB5DB41B15405CB784F3D92" ma:contentTypeVersion="14" ma:contentTypeDescription="Create a new document." ma:contentTypeScope="" ma:versionID="cb33f6cf3873886b324e8db3fa242e27">
  <xsd:schema xmlns:xsd="http://www.w3.org/2001/XMLSchema" xmlns:xs="http://www.w3.org/2001/XMLSchema" xmlns:p="http://schemas.microsoft.com/office/2006/metadata/properties" xmlns:ns3="aa08e5ef-5026-40e0-b328-61442ef06c62" xmlns:ns4="9e80c21d-c3c8-495f-a2a3-352c888fcae0" targetNamespace="http://schemas.microsoft.com/office/2006/metadata/properties" ma:root="true" ma:fieldsID="0eae40a93f7805c12dc99ad55b1d5451" ns3:_="" ns4:_="">
    <xsd:import namespace="aa08e5ef-5026-40e0-b328-61442ef06c62"/>
    <xsd:import namespace="9e80c21d-c3c8-495f-a2a3-352c888fca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8e5ef-5026-40e0-b328-61442ef06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0c21d-c3c8-495f-a2a3-352c888fcae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B4CA39-EAD7-4D18-93E1-A99FB605CF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F2A4BC-731B-44FF-8907-D5FCFFFD23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08e5ef-5026-40e0-b328-61442ef06c62"/>
    <ds:schemaRef ds:uri="9e80c21d-c3c8-495f-a2a3-352c888fca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A87CF8-F830-469D-8383-70347BCE09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Musgrave</dc:creator>
  <cp:keywords/>
  <dc:description/>
  <cp:lastModifiedBy>JMIR Copyeditor</cp:lastModifiedBy>
  <cp:revision>2</cp:revision>
  <dcterms:created xsi:type="dcterms:W3CDTF">2023-04-10T20:19:00Z</dcterms:created>
  <dcterms:modified xsi:type="dcterms:W3CDTF">2023-04-10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8-04T01:04:48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1b4f52fc-5666-4df6-9118-cbe8169cb298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9763E4568FB5DB41B15405CB784F3D92</vt:lpwstr>
  </property>
  <property fmtid="{D5CDD505-2E9C-101B-9397-08002B2CF9AE}" pid="10" name="GrammarlyDocumentId">
    <vt:lpwstr>3a69fb767b9f07b64efa79a14d9c22a81134b0c7cd9ec7ba230614f30d9e8af0</vt:lpwstr>
  </property>
</Properties>
</file>